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6C607" w14:textId="3E353EEB" w:rsidR="00653C7C" w:rsidRDefault="009E78D3">
      <w:pPr>
        <w:spacing w:line="360" w:lineRule="auto"/>
        <w:jc w:val="both"/>
        <w:rPr>
          <w:b/>
          <w:bCs/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  <w:t>Table S</w:t>
      </w:r>
      <w:r w:rsidR="00257C6A">
        <w:rPr>
          <w:sz w:val="21"/>
          <w:szCs w:val="21"/>
          <w:lang w:eastAsia="zh-CN"/>
        </w:rPr>
        <w:t>2</w:t>
      </w:r>
      <w:r>
        <w:rPr>
          <w:sz w:val="21"/>
          <w:szCs w:val="21"/>
          <w:lang w:eastAsia="zh-CN"/>
        </w:rPr>
        <w:t xml:space="preserve">. </w:t>
      </w:r>
      <w:r>
        <w:rPr>
          <w:rFonts w:eastAsia="AdvOTb65e897d.B"/>
          <w:sz w:val="21"/>
          <w:szCs w:val="21"/>
        </w:rPr>
        <w:t xml:space="preserve">Characteristics of patients with </w:t>
      </w:r>
      <w:r>
        <w:rPr>
          <w:rFonts w:eastAsia="宋体"/>
          <w:sz w:val="21"/>
          <w:szCs w:val="21"/>
          <w:lang w:eastAsia="zh-CN"/>
        </w:rPr>
        <w:t>glioma</w:t>
      </w:r>
      <w:r>
        <w:rPr>
          <w:rFonts w:eastAsia="AdvOTb65e897d.B"/>
          <w:sz w:val="21"/>
          <w:szCs w:val="21"/>
        </w:rPr>
        <w:t xml:space="preserve"> base</w:t>
      </w:r>
      <w:r w:rsidRPr="00083245">
        <w:rPr>
          <w:rFonts w:eastAsia="AdvOTb65e897d.B"/>
          <w:sz w:val="21"/>
          <w:szCs w:val="21"/>
        </w:rPr>
        <w:t xml:space="preserve">d on </w:t>
      </w:r>
      <w:r w:rsidRPr="00083245">
        <w:rPr>
          <w:rFonts w:eastAsia="宋体"/>
          <w:sz w:val="21"/>
          <w:szCs w:val="21"/>
          <w:lang w:eastAsia="zh-CN"/>
        </w:rPr>
        <w:t>CG</w:t>
      </w:r>
      <w:r w:rsidRPr="00083245">
        <w:rPr>
          <w:rFonts w:eastAsia="AdvOTb65e897d.B"/>
          <w:sz w:val="21"/>
          <w:szCs w:val="21"/>
        </w:rPr>
        <w:t>GA</w:t>
      </w:r>
      <w:r w:rsidR="00083245" w:rsidRPr="00083245">
        <w:rPr>
          <w:rFonts w:eastAsia="AdvOTb65e897d.B"/>
          <w:sz w:val="21"/>
          <w:szCs w:val="21"/>
        </w:rPr>
        <w:t xml:space="preserve"> </w:t>
      </w:r>
      <w:r w:rsidR="00083245" w:rsidRPr="00083245">
        <w:rPr>
          <w:sz w:val="21"/>
          <w:szCs w:val="21"/>
          <w:lang w:eastAsia="zh-CN"/>
        </w:rPr>
        <w:t>RNA-seq</w:t>
      </w:r>
      <w:r w:rsidR="002A5959">
        <w:rPr>
          <w:sz w:val="21"/>
          <w:szCs w:val="21"/>
          <w:lang w:eastAsia="zh-CN"/>
        </w:rPr>
        <w:t xml:space="preserve"> data</w:t>
      </w:r>
      <w:r w:rsidR="00083245">
        <w:rPr>
          <w:rFonts w:hint="eastAsia"/>
          <w:sz w:val="21"/>
          <w:szCs w:val="21"/>
          <w:lang w:eastAsia="zh-CN"/>
        </w:rPr>
        <w:t>.</w:t>
      </w:r>
    </w:p>
    <w:tbl>
      <w:tblPr>
        <w:tblStyle w:val="a7"/>
        <w:tblW w:w="0" w:type="auto"/>
        <w:tblInd w:w="105" w:type="dxa"/>
        <w:tblBorders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3"/>
        <w:gridCol w:w="3544"/>
        <w:gridCol w:w="1134"/>
        <w:gridCol w:w="1326"/>
      </w:tblGrid>
      <w:tr w:rsidR="00653C7C" w14:paraId="5D072499" w14:textId="77777777" w:rsidTr="006634E0">
        <w:trPr>
          <w:trHeight w:val="303"/>
        </w:trPr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27CE3D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Characteristics 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1FCFE1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76BCC8" w14:textId="4C1BDD99" w:rsidR="00653C7C" w:rsidRDefault="009E78D3" w:rsidP="00A6013F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umber</w:t>
            </w:r>
            <w:r w:rsidR="00E922D8"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of cases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3540E2" w14:textId="447422BC" w:rsidR="00653C7C" w:rsidRDefault="009E78D3" w:rsidP="00A6013F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ercentages</w:t>
            </w:r>
            <w:r w:rsidR="006634E0"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%)</w:t>
            </w:r>
          </w:p>
        </w:tc>
      </w:tr>
      <w:tr w:rsidR="006634E0" w14:paraId="42F6CA61" w14:textId="77777777" w:rsidTr="001066CB">
        <w:trPr>
          <w:trHeight w:val="480"/>
        </w:trPr>
        <w:tc>
          <w:tcPr>
            <w:tcW w:w="2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13DD37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1A8CCD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987E32" w14:textId="79042795" w:rsidR="006634E0" w:rsidRPr="006634E0" w:rsidRDefault="006634E0" w:rsidP="006634E0">
            <w:pPr>
              <w:spacing w:line="360" w:lineRule="auto"/>
              <w:rPr>
                <w:sz w:val="21"/>
                <w:szCs w:val="21"/>
              </w:rPr>
            </w:pPr>
            <w:r w:rsidRPr="006634E0">
              <w:rPr>
                <w:sz w:val="21"/>
                <w:szCs w:val="21"/>
              </w:rPr>
              <w:t>306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2E2964" w14:textId="5387CFF7" w:rsidR="006634E0" w:rsidRP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6634E0">
              <w:rPr>
                <w:sz w:val="21"/>
                <w:szCs w:val="21"/>
              </w:rPr>
              <w:t xml:space="preserve">40.91 </w:t>
            </w:r>
          </w:p>
        </w:tc>
      </w:tr>
      <w:tr w:rsidR="006634E0" w14:paraId="188EBDB2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EB80B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73870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D149A" w14:textId="77777777" w:rsidR="006634E0" w:rsidRPr="006634E0" w:rsidRDefault="006634E0" w:rsidP="006634E0">
            <w:pPr>
              <w:spacing w:line="360" w:lineRule="auto"/>
              <w:rPr>
                <w:sz w:val="21"/>
                <w:szCs w:val="21"/>
              </w:rPr>
            </w:pPr>
            <w:r w:rsidRPr="006634E0">
              <w:rPr>
                <w:sz w:val="21"/>
                <w:szCs w:val="21"/>
              </w:rPr>
              <w:t>44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557C31C9" w14:textId="3122F8F1" w:rsidR="006634E0" w:rsidRP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6634E0">
              <w:rPr>
                <w:sz w:val="21"/>
                <w:szCs w:val="21"/>
              </w:rPr>
              <w:t xml:space="preserve">59.09 </w:t>
            </w:r>
          </w:p>
        </w:tc>
      </w:tr>
      <w:tr w:rsidR="006634E0" w14:paraId="76D714BE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008B1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A3C86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=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0D2CB" w14:textId="08C003D8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4</w:t>
            </w:r>
            <w:r>
              <w:rPr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583A82A" w14:textId="2A08CFF2" w:rsidR="006634E0" w:rsidRP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6634E0">
              <w:rPr>
                <w:sz w:val="21"/>
                <w:szCs w:val="21"/>
              </w:rPr>
              <w:t xml:space="preserve">45.59 </w:t>
            </w:r>
          </w:p>
        </w:tc>
      </w:tr>
      <w:tr w:rsidR="006634E0" w14:paraId="012670D6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3B3C9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4FC1D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gt;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8B30F" w14:textId="654C78BA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0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44DA2E13" w14:textId="38F2EEF3" w:rsidR="006634E0" w:rsidRP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6634E0">
              <w:rPr>
                <w:sz w:val="21"/>
                <w:szCs w:val="21"/>
              </w:rPr>
              <w:t xml:space="preserve">54.41 </w:t>
            </w:r>
          </w:p>
        </w:tc>
      </w:tr>
      <w:tr w:rsidR="006634E0" w14:paraId="0536D805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384BB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rad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7BC3E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HO 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D98AC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926EBF5" w14:textId="6E3FC58B" w:rsidR="006634E0" w:rsidRP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6634E0">
              <w:rPr>
                <w:sz w:val="21"/>
                <w:szCs w:val="21"/>
              </w:rPr>
              <w:t xml:space="preserve">29.14 </w:t>
            </w:r>
          </w:p>
        </w:tc>
      </w:tr>
      <w:tr w:rsidR="006634E0" w14:paraId="772383B9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9EC45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9CC3D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HO 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D0A58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4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67E27EB3" w14:textId="185019AD" w:rsidR="006634E0" w:rsidRP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6634E0">
              <w:rPr>
                <w:sz w:val="21"/>
                <w:szCs w:val="21"/>
              </w:rPr>
              <w:t xml:space="preserve">32.09 </w:t>
            </w:r>
          </w:p>
        </w:tc>
      </w:tr>
      <w:tr w:rsidR="006634E0" w14:paraId="479989AF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14339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CB4A8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HO 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B476E" w14:textId="71DFAE4B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9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3E01BDC" w14:textId="14D81BB7" w:rsidR="006634E0" w:rsidRP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6634E0">
              <w:rPr>
                <w:sz w:val="21"/>
                <w:szCs w:val="21"/>
              </w:rPr>
              <w:t xml:space="preserve">38.77 </w:t>
            </w:r>
          </w:p>
        </w:tc>
      </w:tr>
      <w:tr w:rsidR="006634E0" w14:paraId="25267E6D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3D258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S_typ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956A9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im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E38F4" w14:textId="43DDC2E1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0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2CCBE53F" w14:textId="7C70D95F" w:rsidR="006634E0" w:rsidRP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6634E0">
              <w:rPr>
                <w:sz w:val="21"/>
                <w:szCs w:val="21"/>
              </w:rPr>
              <w:t xml:space="preserve">66.98 </w:t>
            </w:r>
          </w:p>
        </w:tc>
      </w:tr>
      <w:tr w:rsidR="006634E0" w14:paraId="05A680D6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CDB96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0E7FA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curr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03D88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236570D6" w14:textId="686026D9" w:rsidR="006634E0" w:rsidRP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6634E0">
              <w:rPr>
                <w:sz w:val="21"/>
                <w:szCs w:val="21"/>
              </w:rPr>
              <w:t xml:space="preserve">29.68 </w:t>
            </w:r>
          </w:p>
        </w:tc>
      </w:tr>
      <w:tr w:rsidR="006634E0" w14:paraId="1088FC38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942F8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B0AE4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econd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DD520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3CC5EFB0" w14:textId="0177A4C5" w:rsidR="006634E0" w:rsidRP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6634E0">
              <w:rPr>
                <w:sz w:val="21"/>
                <w:szCs w:val="21"/>
              </w:rPr>
              <w:t xml:space="preserve">3.34 </w:t>
            </w:r>
          </w:p>
        </w:tc>
      </w:tr>
      <w:tr w:rsidR="006634E0" w14:paraId="07992AEA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0BC8B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adio_statu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E1649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9B6AD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2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2FE1E19E" w14:textId="160CC318" w:rsidR="006634E0" w:rsidRP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6634E0">
              <w:rPr>
                <w:sz w:val="21"/>
                <w:szCs w:val="21"/>
              </w:rPr>
              <w:t xml:space="preserve">83.56 </w:t>
            </w:r>
          </w:p>
        </w:tc>
      </w:tr>
      <w:tr w:rsidR="006634E0" w14:paraId="3BD456EB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0158C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75AB9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05441" w14:textId="7B24FCFC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CAD34EE" w14:textId="144F8652" w:rsidR="006634E0" w:rsidRP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6634E0">
              <w:rPr>
                <w:sz w:val="21"/>
                <w:szCs w:val="21"/>
              </w:rPr>
              <w:t xml:space="preserve">16.44 </w:t>
            </w:r>
          </w:p>
        </w:tc>
      </w:tr>
      <w:tr w:rsidR="006634E0" w14:paraId="124284FE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741A6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hemo_statu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E53B3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DBE11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2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551142F5" w14:textId="4E4D5364" w:rsidR="006634E0" w:rsidRP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6634E0">
              <w:rPr>
                <w:sz w:val="21"/>
                <w:szCs w:val="21"/>
              </w:rPr>
              <w:t xml:space="preserve">69.52 </w:t>
            </w:r>
          </w:p>
        </w:tc>
      </w:tr>
      <w:tr w:rsidR="006634E0" w14:paraId="7F1162E2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4C038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EE3CE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65045" w14:textId="60672DD9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7E723969" w14:textId="141C4A5B" w:rsidR="006634E0" w:rsidRP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6634E0">
              <w:rPr>
                <w:sz w:val="21"/>
                <w:szCs w:val="21"/>
              </w:rPr>
              <w:t xml:space="preserve">30.48 </w:t>
            </w:r>
          </w:p>
        </w:tc>
      </w:tr>
      <w:tr w:rsidR="00B60830" w14:paraId="6EB2CE65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B6E1D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B60830">
              <w:rPr>
                <w:sz w:val="21"/>
                <w:szCs w:val="21"/>
              </w:rPr>
              <w:t>Histolog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C2BAC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</w:t>
            </w:r>
            <w:r>
              <w:rPr>
                <w:color w:val="000000"/>
                <w:sz w:val="21"/>
                <w:szCs w:val="21"/>
              </w:rPr>
              <w:t>strocyt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436DB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7695371" w14:textId="44036F02" w:rsidR="00B60830" w:rsidRP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B60830">
              <w:rPr>
                <w:sz w:val="21"/>
                <w:szCs w:val="21"/>
              </w:rPr>
              <w:t xml:space="preserve">7.35 </w:t>
            </w:r>
          </w:p>
        </w:tc>
      </w:tr>
      <w:tr w:rsidR="00B60830" w14:paraId="4AE4F82E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4E94F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755D7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naplastic astrocyt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4E049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28DD3FCA" w14:textId="2485B217" w:rsidR="00B60830" w:rsidRP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B60830">
              <w:rPr>
                <w:sz w:val="21"/>
                <w:szCs w:val="21"/>
              </w:rPr>
              <w:t xml:space="preserve">5.21 </w:t>
            </w:r>
          </w:p>
        </w:tc>
      </w:tr>
      <w:tr w:rsidR="00B60830" w14:paraId="7737DA62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1E7B5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2F347" w14:textId="6E251710" w:rsidR="00B60830" w:rsidRDefault="008631CC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naplastic o</w:t>
            </w:r>
            <w:r w:rsidR="00B60830">
              <w:rPr>
                <w:color w:val="000000"/>
                <w:sz w:val="21"/>
                <w:szCs w:val="21"/>
              </w:rPr>
              <w:t>ligodendrogli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BD38A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2C9F52CA" w14:textId="06B6DB5D" w:rsidR="00B60830" w:rsidRP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B60830">
              <w:rPr>
                <w:sz w:val="21"/>
                <w:szCs w:val="21"/>
              </w:rPr>
              <w:t xml:space="preserve">2.94 </w:t>
            </w:r>
          </w:p>
        </w:tc>
      </w:tr>
      <w:tr w:rsidR="00B60830" w14:paraId="4A0AFB4C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1DAFD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AD948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naplastic oligoastrocyt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E4991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6F09122B" w14:textId="1111D335" w:rsidR="00B60830" w:rsidRP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B60830">
              <w:rPr>
                <w:sz w:val="21"/>
                <w:szCs w:val="21"/>
              </w:rPr>
              <w:t xml:space="preserve">10.70 </w:t>
            </w:r>
          </w:p>
        </w:tc>
      </w:tr>
      <w:tr w:rsidR="00B60830" w14:paraId="3C143700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7803B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F274F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lioblast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3CD4D" w14:textId="5724F2EC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7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7C17E760" w14:textId="7E759A39" w:rsidR="00B60830" w:rsidRP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B60830">
              <w:rPr>
                <w:sz w:val="21"/>
                <w:szCs w:val="21"/>
              </w:rPr>
              <w:t xml:space="preserve">23.40 </w:t>
            </w:r>
          </w:p>
        </w:tc>
      </w:tr>
      <w:tr w:rsidR="00B60830" w14:paraId="533EF95B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ECED8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2181F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ligodendrogli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44D95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EA10B66" w14:textId="2786C865" w:rsidR="00B60830" w:rsidRP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B60830">
              <w:rPr>
                <w:sz w:val="21"/>
                <w:szCs w:val="21"/>
              </w:rPr>
              <w:t xml:space="preserve">4.68 </w:t>
            </w:r>
          </w:p>
        </w:tc>
      </w:tr>
      <w:tr w:rsidR="00B60830" w14:paraId="7A3D1DC5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105D4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973D4" w14:textId="04F4D153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ligoastrocyt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D4F5F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22BAFB08" w14:textId="5969298B" w:rsidR="00B60830" w:rsidRP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B60830">
              <w:rPr>
                <w:sz w:val="21"/>
                <w:szCs w:val="21"/>
              </w:rPr>
              <w:t xml:space="preserve">12.70 </w:t>
            </w:r>
          </w:p>
        </w:tc>
      </w:tr>
      <w:tr w:rsidR="00B60830" w14:paraId="018E9EAA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C13CB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004BA" w14:textId="2E93A804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pse astrocyt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20CF8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4FF83ED0" w14:textId="64285A1A" w:rsidR="00B60830" w:rsidRP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B60830">
              <w:rPr>
                <w:sz w:val="21"/>
                <w:szCs w:val="21"/>
              </w:rPr>
              <w:t xml:space="preserve">2.67 </w:t>
            </w:r>
          </w:p>
        </w:tc>
      </w:tr>
      <w:tr w:rsidR="00B60830" w14:paraId="7A731B95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97EDA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459A7" w14:textId="32CDD10F" w:rsidR="00B60830" w:rsidRDefault="008631CC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pse a</w:t>
            </w:r>
            <w:r w:rsidR="00B60830">
              <w:rPr>
                <w:color w:val="000000"/>
                <w:sz w:val="21"/>
                <w:szCs w:val="21"/>
              </w:rPr>
              <w:t>naplastic astrocyt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FFC30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315A90D5" w14:textId="0370AF1F" w:rsidR="00B60830" w:rsidRP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B60830">
              <w:rPr>
                <w:sz w:val="21"/>
                <w:szCs w:val="21"/>
              </w:rPr>
              <w:t xml:space="preserve">4.81 </w:t>
            </w:r>
          </w:p>
        </w:tc>
      </w:tr>
      <w:tr w:rsidR="00B60830" w14:paraId="6ED200D6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62C06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3B69F" w14:textId="0EC4F9D4" w:rsidR="00B60830" w:rsidRDefault="008631CC" w:rsidP="008631CC">
            <w:pPr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pse anaplastic o</w:t>
            </w:r>
            <w:r w:rsidR="00B60830">
              <w:rPr>
                <w:color w:val="000000"/>
                <w:sz w:val="21"/>
                <w:szCs w:val="21"/>
              </w:rPr>
              <w:t>ligodendrogli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1E6CC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A8015D3" w14:textId="7B37EC0D" w:rsidR="00B60830" w:rsidRP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B60830">
              <w:rPr>
                <w:sz w:val="21"/>
                <w:szCs w:val="21"/>
              </w:rPr>
              <w:t xml:space="preserve">2.01 </w:t>
            </w:r>
          </w:p>
        </w:tc>
      </w:tr>
      <w:tr w:rsidR="00B60830" w14:paraId="0A1A6AA4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712FF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080DA" w14:textId="283F6ED8" w:rsidR="00B60830" w:rsidRDefault="008631CC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pse a</w:t>
            </w:r>
            <w:r w:rsidR="00B60830">
              <w:rPr>
                <w:color w:val="000000"/>
                <w:sz w:val="21"/>
                <w:szCs w:val="21"/>
              </w:rPr>
              <w:t>naplastic oligoastrocyt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BF839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4A6E720E" w14:textId="41AEE2DD" w:rsidR="00B60830" w:rsidRP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B60830">
              <w:rPr>
                <w:sz w:val="21"/>
                <w:szCs w:val="21"/>
              </w:rPr>
              <w:t xml:space="preserve">6.42 </w:t>
            </w:r>
          </w:p>
        </w:tc>
      </w:tr>
      <w:tr w:rsidR="00B60830" w14:paraId="2B31DC4C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9CA1B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B2DF3" w14:textId="348682FF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Relapse </w:t>
            </w:r>
            <w:r w:rsidR="008631CC">
              <w:rPr>
                <w:color w:val="000000"/>
                <w:sz w:val="21"/>
                <w:szCs w:val="21"/>
              </w:rPr>
              <w:t>g</w:t>
            </w:r>
            <w:r w:rsidRPr="00A6013F">
              <w:rPr>
                <w:color w:val="000000"/>
                <w:sz w:val="21"/>
                <w:szCs w:val="21"/>
              </w:rPr>
              <w:t>lioblast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E8956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4577BB7" w14:textId="1C6A7408" w:rsidR="00B60830" w:rsidRP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B60830">
              <w:rPr>
                <w:sz w:val="21"/>
                <w:szCs w:val="21"/>
              </w:rPr>
              <w:t xml:space="preserve">12.03 </w:t>
            </w:r>
          </w:p>
        </w:tc>
      </w:tr>
      <w:tr w:rsidR="00B60830" w14:paraId="2514FF3F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D07A8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B8CC6" w14:textId="327B7F27" w:rsidR="00B60830" w:rsidRDefault="008631CC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pse o</w:t>
            </w:r>
            <w:r w:rsidR="00B60830">
              <w:rPr>
                <w:color w:val="000000"/>
                <w:sz w:val="21"/>
                <w:szCs w:val="21"/>
              </w:rPr>
              <w:t>ligodendrogli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4727A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5B389766" w14:textId="726E244E" w:rsidR="00B60830" w:rsidRP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B60830">
              <w:rPr>
                <w:sz w:val="21"/>
                <w:szCs w:val="21"/>
              </w:rPr>
              <w:t xml:space="preserve">0.53 </w:t>
            </w:r>
          </w:p>
        </w:tc>
      </w:tr>
      <w:tr w:rsidR="00B60830" w14:paraId="6A15E252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0C989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068B6" w14:textId="738E4A9B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pse oligoastrocyt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DBCB9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770DDE4B" w14:textId="21677DF8" w:rsidR="00B60830" w:rsidRP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B60830">
              <w:rPr>
                <w:sz w:val="21"/>
                <w:szCs w:val="21"/>
              </w:rPr>
              <w:t xml:space="preserve">1.20 </w:t>
            </w:r>
          </w:p>
        </w:tc>
      </w:tr>
      <w:tr w:rsidR="00B60830" w14:paraId="33D40EE0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86663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CD4CF" w14:textId="20CE80E3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Secondary relapse </w:t>
            </w:r>
            <w:r w:rsidR="008631CC">
              <w:rPr>
                <w:color w:val="000000"/>
                <w:sz w:val="21"/>
                <w:szCs w:val="21"/>
              </w:rPr>
              <w:t>g</w:t>
            </w:r>
            <w:r w:rsidRPr="00A6013F">
              <w:rPr>
                <w:color w:val="000000"/>
                <w:sz w:val="21"/>
                <w:szCs w:val="21"/>
              </w:rPr>
              <w:t>lioblast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CD1CE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729A60D" w14:textId="4ABFDC5F" w:rsidR="00B60830" w:rsidRP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B60830">
              <w:rPr>
                <w:sz w:val="21"/>
                <w:szCs w:val="21"/>
              </w:rPr>
              <w:t xml:space="preserve">3.34 </w:t>
            </w:r>
          </w:p>
        </w:tc>
      </w:tr>
      <w:tr w:rsidR="006634E0" w14:paraId="1BC986EA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B6C28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DH_mutation_statu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130FF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160C8" w14:textId="5D08EB5E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0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572AB0B2" w14:textId="73C570F9" w:rsidR="006634E0" w:rsidRP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6634E0">
              <w:rPr>
                <w:sz w:val="21"/>
                <w:szCs w:val="21"/>
              </w:rPr>
              <w:t xml:space="preserve">54.68 </w:t>
            </w:r>
          </w:p>
        </w:tc>
      </w:tr>
      <w:tr w:rsidR="006634E0" w14:paraId="460EA2F1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98837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B6B37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ild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CF086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3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32B432D3" w14:textId="2D6CABDE" w:rsidR="006634E0" w:rsidRP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6634E0">
              <w:rPr>
                <w:sz w:val="21"/>
                <w:szCs w:val="21"/>
              </w:rPr>
              <w:t xml:space="preserve">45.32 </w:t>
            </w:r>
          </w:p>
        </w:tc>
      </w:tr>
      <w:tr w:rsidR="006634E0" w14:paraId="1A4C3CD6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DCCAC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p19q_codeletion_statu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1A325" w14:textId="50C563C4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od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CB948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3C2CB5EE" w14:textId="4B81461E" w:rsidR="006634E0" w:rsidRP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6634E0">
              <w:rPr>
                <w:sz w:val="21"/>
                <w:szCs w:val="21"/>
              </w:rPr>
              <w:t xml:space="preserve">20.72 </w:t>
            </w:r>
          </w:p>
        </w:tc>
      </w:tr>
      <w:tr w:rsidR="006634E0" w14:paraId="6B0F20DC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C69B41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3F11AF" w14:textId="42E3C58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on-cod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965731" w14:textId="02B65A6A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93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BCCDD" w14:textId="787A3DE5" w:rsidR="006634E0" w:rsidRP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6634E0">
              <w:rPr>
                <w:sz w:val="21"/>
                <w:szCs w:val="21"/>
              </w:rPr>
              <w:t xml:space="preserve">79.28 </w:t>
            </w:r>
          </w:p>
        </w:tc>
      </w:tr>
    </w:tbl>
    <w:p w14:paraId="3E6C8B50" w14:textId="77777777" w:rsidR="00653C7C" w:rsidRDefault="00653C7C"/>
    <w:sectPr w:rsidR="00653C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E2B38F" w14:textId="77777777" w:rsidR="00957561" w:rsidRDefault="00957561" w:rsidP="00E922D8">
      <w:r>
        <w:separator/>
      </w:r>
    </w:p>
  </w:endnote>
  <w:endnote w:type="continuationSeparator" w:id="0">
    <w:p w14:paraId="458A47CF" w14:textId="77777777" w:rsidR="00957561" w:rsidRDefault="00957561" w:rsidP="00E922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b65e897d.B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2E7A9D" w14:textId="77777777" w:rsidR="00957561" w:rsidRDefault="00957561" w:rsidP="00E922D8">
      <w:r>
        <w:separator/>
      </w:r>
    </w:p>
  </w:footnote>
  <w:footnote w:type="continuationSeparator" w:id="0">
    <w:p w14:paraId="28656852" w14:textId="77777777" w:rsidR="00957561" w:rsidRDefault="00957561" w:rsidP="00E922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0MzewMDQ1MDI1NDdQ0lEKTi0uzszPAykwrAUANPG43CwAAAA="/>
    <w:docVar w:name="KY_MEDREF_DOCUID" w:val="{C9DB0C4B-06A3-4B60-93BE-B17092D2AA83}"/>
    <w:docVar w:name="KY_MEDREF_VERSION" w:val="3"/>
  </w:docVars>
  <w:rsids>
    <w:rsidRoot w:val="00172A27"/>
    <w:rsid w:val="00083245"/>
    <w:rsid w:val="00172A27"/>
    <w:rsid w:val="001B69AE"/>
    <w:rsid w:val="001E022E"/>
    <w:rsid w:val="00257C6A"/>
    <w:rsid w:val="002A3AAA"/>
    <w:rsid w:val="002A5959"/>
    <w:rsid w:val="00371FA4"/>
    <w:rsid w:val="003B526A"/>
    <w:rsid w:val="003E6072"/>
    <w:rsid w:val="004C429B"/>
    <w:rsid w:val="005F1A1F"/>
    <w:rsid w:val="00653C7C"/>
    <w:rsid w:val="006634E0"/>
    <w:rsid w:val="007F07D1"/>
    <w:rsid w:val="00856135"/>
    <w:rsid w:val="008631CC"/>
    <w:rsid w:val="00957561"/>
    <w:rsid w:val="009E78D3"/>
    <w:rsid w:val="00A6013F"/>
    <w:rsid w:val="00AE06C7"/>
    <w:rsid w:val="00B30736"/>
    <w:rsid w:val="00B60830"/>
    <w:rsid w:val="00C97852"/>
    <w:rsid w:val="00CF5333"/>
    <w:rsid w:val="00E922D8"/>
    <w:rsid w:val="0FB87E7B"/>
    <w:rsid w:val="129163DF"/>
    <w:rsid w:val="24FE686B"/>
    <w:rsid w:val="284D77C0"/>
    <w:rsid w:val="341E68C9"/>
    <w:rsid w:val="4241132C"/>
    <w:rsid w:val="4B6C68C5"/>
    <w:rsid w:val="5DE04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444CBA6"/>
  <w15:docId w15:val="{1BA5B4EA-BB78-4078-88A0-EE7795D1E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uiPriority="99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eastAsiaTheme="minorEastAsia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rFonts w:eastAsiaTheme="minorEastAsia"/>
      <w:sz w:val="18"/>
      <w:szCs w:val="18"/>
      <w:lang w:eastAsia="en-US"/>
    </w:rPr>
  </w:style>
  <w:style w:type="character" w:customStyle="1" w:styleId="a4">
    <w:name w:val="页脚 字符"/>
    <w:basedOn w:val="a0"/>
    <w:link w:val="a3"/>
    <w:qFormat/>
    <w:rPr>
      <w:rFonts w:eastAsiaTheme="minorEastAsia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时间</dc:creator>
  <cp:lastModifiedBy>刘 斌峰</cp:lastModifiedBy>
  <cp:revision>14</cp:revision>
  <dcterms:created xsi:type="dcterms:W3CDTF">2019-10-20T04:33:00Z</dcterms:created>
  <dcterms:modified xsi:type="dcterms:W3CDTF">2021-08-11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